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0A8" w:rsidRPr="000C2FF2" w:rsidRDefault="00AE20A8" w:rsidP="00AE20A8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Cs w:val="24"/>
        </w:rPr>
        <w:t>S8</w:t>
      </w:r>
      <w:r w:rsidRPr="000C2FF2">
        <w:rPr>
          <w:rFonts w:ascii="Times New Roman" w:hAnsi="Times New Roman" w:cs="Times New Roman"/>
          <w:b/>
          <w:szCs w:val="24"/>
        </w:rPr>
        <w:t xml:space="preserve"> Table</w:t>
      </w:r>
      <w:r w:rsidRPr="000C2FF2">
        <w:rPr>
          <w:rFonts w:ascii="Times New Roman" w:hAnsi="Times New Roman" w:cs="Times New Roman"/>
          <w:szCs w:val="24"/>
        </w:rPr>
        <w:t>. Quantitative mating results for assaying the rate of chromosome III loss, which are used to generate Figures 5B, 6A and 7A.</w:t>
      </w:r>
      <w:r>
        <w:rPr>
          <w:rFonts w:ascii="Times New Roman" w:hAnsi="Times New Roman" w:cs="Times New Roman"/>
          <w:szCs w:val="24"/>
        </w:rPr>
        <w:t xml:space="preserve"> Median chromosome III loss rates, the 95% confidence interval (CI) and the Fold-change relative to WT are shown. 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1421"/>
        <w:gridCol w:w="1771"/>
        <w:gridCol w:w="1771"/>
        <w:gridCol w:w="1771"/>
      </w:tblGrid>
      <w:tr w:rsidR="00AE20A8" w:rsidRPr="0016150E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Genotype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95% CI Upper Limit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95% CI Lower Limit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Fold-chan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o WT</w:t>
            </w:r>
          </w:p>
        </w:tc>
      </w:tr>
      <w:tr w:rsidR="00AE20A8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4.82E-07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6.19E-07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90E-07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E20A8" w:rsidRPr="0016150E" w:rsidTr="00DC455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SIM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70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4.92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17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AE20A8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10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73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.33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E20A8" w:rsidRPr="0016150E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mcm16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03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4.40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6.06E-07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E20A8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SIM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08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31</w:t>
            </w:r>
            <w:r w:rsidRPr="0016150E">
              <w:rPr>
                <w:rFonts w:ascii="Calibri" w:eastAsia="Times New Roman" w:hAnsi="Calibri" w:cs="Calibri"/>
                <w:color w:val="000000"/>
              </w:rPr>
              <w:t>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9</w:t>
            </w:r>
            <w:r w:rsidRPr="0016150E">
              <w:rPr>
                <w:rFonts w:ascii="Calibri" w:eastAsia="Times New Roman" w:hAnsi="Calibri" w:cs="Calibri"/>
                <w:color w:val="000000"/>
              </w:rPr>
              <w:t>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AE20A8" w:rsidRPr="0016150E" w:rsidTr="00DC455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SIM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mcm16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50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79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.72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E20A8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mcm16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.58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07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9.52E-07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E20A8" w:rsidRPr="0016150E" w:rsidTr="00DC455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SIM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mcm16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Δ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03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72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.06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E20A8" w:rsidRPr="0016150E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smt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3</w:t>
            </w: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all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R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76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59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19E-05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</w:tr>
      <w:tr w:rsidR="00AE20A8" w:rsidRPr="0016150E" w:rsidTr="00DC455B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6150E">
              <w:rPr>
                <w:rFonts w:ascii="Calibri" w:eastAsia="Times New Roman" w:hAnsi="Calibri" w:cs="Calibri"/>
                <w:i/>
                <w:iCs/>
                <w:caps w:val="0"/>
                <w:color w:val="000000"/>
              </w:rPr>
              <w:t>smt3all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R SIM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</w:rPr>
              <w:t>CCR</w:t>
            </w:r>
            <w:r w:rsidRPr="0016150E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3A</w:t>
            </w:r>
          </w:p>
        </w:tc>
        <w:tc>
          <w:tcPr>
            <w:tcW w:w="802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2.88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3.69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1.58E-06</w:t>
            </w:r>
          </w:p>
        </w:tc>
        <w:tc>
          <w:tcPr>
            <w:tcW w:w="1000" w:type="pct"/>
            <w:noWrap/>
            <w:vAlign w:val="center"/>
            <w:hideMark/>
          </w:tcPr>
          <w:p w:rsidR="00AE20A8" w:rsidRPr="0016150E" w:rsidRDefault="00AE20A8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6150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</w:tbl>
    <w:p w:rsidR="00AE20A8" w:rsidRDefault="00AE20A8" w:rsidP="00AE20A8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b/>
        </w:rPr>
      </w:pPr>
    </w:p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0A8"/>
    <w:rsid w:val="008B0E1F"/>
    <w:rsid w:val="00AA1D51"/>
    <w:rsid w:val="00AE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A8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0A8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AE20A8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A8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0A8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AE20A8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6:00Z</dcterms:created>
  <dcterms:modified xsi:type="dcterms:W3CDTF">2019-11-02T04:56:00Z</dcterms:modified>
</cp:coreProperties>
</file>